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9BC43" w14:textId="77777777" w:rsidR="004A644D" w:rsidRDefault="004A644D" w:rsidP="004A644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Chars="0" w:left="0" w:firstLineChars="0" w:firstLine="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2. Comparison of groups of cause-specific maternal mortality according to different sources</w:t>
      </w:r>
    </w:p>
    <w:tbl>
      <w:tblPr>
        <w:tblW w:w="12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1"/>
        <w:gridCol w:w="564"/>
        <w:gridCol w:w="1220"/>
        <w:gridCol w:w="550"/>
        <w:gridCol w:w="1112"/>
        <w:gridCol w:w="1654"/>
        <w:gridCol w:w="1222"/>
        <w:gridCol w:w="1560"/>
        <w:gridCol w:w="1020"/>
        <w:gridCol w:w="2110"/>
        <w:gridCol w:w="9"/>
      </w:tblGrid>
      <w:tr w:rsidR="004A644D" w14:paraId="0418523B" w14:textId="77777777" w:rsidTr="00CF5FCE">
        <w:trPr>
          <w:trHeight w:val="197"/>
        </w:trPr>
        <w:tc>
          <w:tcPr>
            <w:tcW w:w="16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284C0D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9</w:t>
            </w:r>
          </w:p>
          <w:p w14:paraId="25FA765A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IS 198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784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9B1644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9 WHO</w:t>
            </w:r>
          </w:p>
          <w:p w14:paraId="1CB1F1B1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1980-1996) </w:t>
            </w:r>
            <w:r>
              <w:rPr>
                <w:b/>
                <w:color w:val="000000"/>
                <w:sz w:val="20"/>
                <w:szCs w:val="20"/>
              </w:rPr>
              <w:t>§</w:t>
            </w:r>
          </w:p>
        </w:tc>
        <w:tc>
          <w:tcPr>
            <w:tcW w:w="166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91D59C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D-10 WHO (1997-2017)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§§</w:t>
            </w:r>
          </w:p>
        </w:tc>
        <w:tc>
          <w:tcPr>
            <w:tcW w:w="2876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BCB85D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CD-10 </w:t>
            </w:r>
          </w:p>
          <w:p w14:paraId="1CF97079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IS 1997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††</w:t>
            </w:r>
          </w:p>
        </w:tc>
        <w:tc>
          <w:tcPr>
            <w:tcW w:w="469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5C9DA4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Study proposal</w:t>
            </w:r>
          </w:p>
        </w:tc>
      </w:tr>
      <w:tr w:rsidR="004A644D" w14:paraId="722747DA" w14:textId="77777777" w:rsidTr="00CF5FCE">
        <w:trPr>
          <w:trHeight w:val="197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175702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b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71BCB1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b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60D1C0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b/>
                <w:sz w:val="20"/>
                <w:szCs w:val="20"/>
              </w:rPr>
            </w:pPr>
          </w:p>
        </w:tc>
        <w:tc>
          <w:tcPr>
            <w:tcW w:w="2876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5BB1E7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b/>
                <w:sz w:val="20"/>
                <w:szCs w:val="20"/>
              </w:rPr>
            </w:pP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CE33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ICD-9             ICD-10</w:t>
            </w:r>
          </w:p>
        </w:tc>
      </w:tr>
      <w:tr w:rsidR="004A644D" w14:paraId="2875F6CD" w14:textId="77777777" w:rsidTr="00CF5FCE">
        <w:trPr>
          <w:gridAfter w:val="1"/>
          <w:wAfter w:w="9" w:type="dxa"/>
          <w:trHeight w:val="335"/>
        </w:trPr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FC616A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 (BL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321D03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8FDF73" w14:textId="77777777" w:rsidR="004A644D" w:rsidRDefault="004A644D" w:rsidP="00CF5FCE">
            <w:pPr>
              <w:ind w:left="0" w:hanging="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DL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7BECB5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34C2DA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242300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F8FF0" w14:textId="77777777" w:rsidR="004A644D" w:rsidRDefault="004A644D" w:rsidP="00CF5FCE">
            <w:pPr>
              <w:ind w:left="0" w:hanging="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D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21DB55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E809FE" w14:textId="77777777" w:rsidR="004A644D" w:rsidRDefault="004A644D" w:rsidP="00CF5FCE">
            <w:pPr>
              <w:ind w:left="0" w:hanging="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D4455D" w14:textId="77777777" w:rsidR="004A644D" w:rsidRDefault="004A644D" w:rsidP="00CF5FCE">
            <w:pPr>
              <w:ind w:left="0" w:hanging="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DL</w:t>
            </w:r>
          </w:p>
        </w:tc>
      </w:tr>
      <w:tr w:rsidR="004A644D" w14:paraId="2BCC67A4" w14:textId="77777777" w:rsidTr="00CF5FCE">
        <w:trPr>
          <w:gridAfter w:val="1"/>
          <w:wAfter w:w="9" w:type="dxa"/>
        </w:trPr>
        <w:tc>
          <w:tcPr>
            <w:tcW w:w="16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89CD2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tion</w:t>
            </w:r>
          </w:p>
          <w:p w14:paraId="5190DB6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0-389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3D4CF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BE7E1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F71FF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2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919C1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0-O07</w:t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1E376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with</w:t>
            </w:r>
          </w:p>
          <w:p w14:paraId="57417AA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tive outcome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0C71D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0-O07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788FB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tive outcome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2E18F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-639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80085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0-O07</w:t>
            </w:r>
          </w:p>
        </w:tc>
      </w:tr>
      <w:tr w:rsidR="004A644D" w14:paraId="6AE27639" w14:textId="77777777" w:rsidTr="00CF5FCE">
        <w:trPr>
          <w:gridAfter w:val="1"/>
          <w:wAfter w:w="9" w:type="dxa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B0D259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27D0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2F6B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C0AD45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C3E62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61B8A3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54E30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C53C6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AB7218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44D66B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</w:tr>
      <w:tr w:rsidR="004A644D" w14:paraId="51C9213D" w14:textId="77777777" w:rsidTr="00CF5FCE">
        <w:trPr>
          <w:gridAfter w:val="1"/>
          <w:wAfter w:w="9" w:type="dxa"/>
          <w:trHeight w:val="208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DE611F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091D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CC0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CC24F4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B285BF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C1D9D0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CDC9D8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C52FAC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C2A8E9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D6BACE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</w:tr>
      <w:tr w:rsidR="004A644D" w14:paraId="0089535E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0D080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FA2A2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3098D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0-633, </w:t>
            </w:r>
          </w:p>
          <w:p w14:paraId="7564A5E1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-639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3C9BE8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35CDCC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2505FF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63B6E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6D2072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2B5E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89BFA1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</w:tr>
      <w:tr w:rsidR="004A644D" w14:paraId="300E9623" w14:textId="77777777" w:rsidTr="00CF5FCE">
        <w:trPr>
          <w:gridAfter w:val="1"/>
          <w:wAfter w:w="9" w:type="dxa"/>
          <w:trHeight w:val="364"/>
        </w:trPr>
        <w:tc>
          <w:tcPr>
            <w:tcW w:w="16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4FE26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emorrhage  </w:t>
            </w:r>
          </w:p>
          <w:p w14:paraId="26ACD45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0)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5C0EC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AFA45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-641</w:t>
            </w:r>
          </w:p>
          <w:p w14:paraId="0240C76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2E381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3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2AD8B9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10-O16,</w:t>
            </w:r>
          </w:p>
          <w:p w14:paraId="48C9002C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20-O26,</w:t>
            </w:r>
          </w:p>
          <w:p w14:paraId="621873CF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28-O36,</w:t>
            </w:r>
          </w:p>
          <w:p w14:paraId="5F1FA9DC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40-O48,</w:t>
            </w:r>
          </w:p>
          <w:p w14:paraId="5CC438B5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60-O75,</w:t>
            </w:r>
          </w:p>
          <w:p w14:paraId="6EC0652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85-O92,</w:t>
            </w:r>
          </w:p>
          <w:p w14:paraId="65F5442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5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43CAC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partum Haemorrhag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C6385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4-O46</w:t>
            </w:r>
          </w:p>
          <w:p w14:paraId="5B6D10F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31A59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rrhage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AA1FA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-641</w:t>
            </w:r>
          </w:p>
          <w:p w14:paraId="2A8CC09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C5C59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0</w:t>
            </w:r>
          </w:p>
          <w:p w14:paraId="623AE09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4-O46</w:t>
            </w:r>
          </w:p>
          <w:p w14:paraId="07C5EDE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7</w:t>
            </w:r>
          </w:p>
          <w:p w14:paraId="4F454901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2</w:t>
            </w:r>
          </w:p>
        </w:tc>
      </w:tr>
      <w:tr w:rsidR="004A644D" w14:paraId="63C503DD" w14:textId="77777777" w:rsidTr="00CF5FCE">
        <w:trPr>
          <w:gridAfter w:val="1"/>
          <w:wAfter w:w="9" w:type="dxa"/>
          <w:trHeight w:val="364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A29056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8801FF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C14371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451B8C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3E8701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CDED3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 Haemorrhage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12CF4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2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A74897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988254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CC9035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</w:tr>
      <w:tr w:rsidR="004A644D" w14:paraId="393075B5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32217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aemia</w:t>
            </w:r>
          </w:p>
          <w:p w14:paraId="563B509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1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90643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6148E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, 643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36A53A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6D7DB5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7C683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ve disorders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B6C931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0-O16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51340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4567C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AB0D7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0-O16</w:t>
            </w:r>
          </w:p>
        </w:tc>
      </w:tr>
      <w:tr w:rsidR="004A644D" w14:paraId="4328A230" w14:textId="77777777" w:rsidTr="00CF5FCE">
        <w:trPr>
          <w:gridAfter w:val="1"/>
          <w:wAfter w:w="9" w:type="dxa"/>
          <w:trHeight w:val="262"/>
        </w:trPr>
        <w:tc>
          <w:tcPr>
            <w:tcW w:w="16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2074A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rect obstetric causes</w:t>
            </w:r>
          </w:p>
          <w:p w14:paraId="5F28D51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2-399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8458D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51A08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28916A5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366E1E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2B34E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98C6F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15426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A03E8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8ACEB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</w:tr>
      <w:tr w:rsidR="004A644D" w14:paraId="54462FBF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E2DA44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197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2EB1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-676</w:t>
            </w:r>
          </w:p>
        </w:tc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6E202F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D57A6C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C668C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 and other complications of the puerperiu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AEC1E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85-O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51C7C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6A301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  <w:p w14:paraId="16C342D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E6ED5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3</w:t>
            </w:r>
          </w:p>
          <w:p w14:paraId="452C234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85, O86,</w:t>
            </w:r>
          </w:p>
          <w:p w14:paraId="4951701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1</w:t>
            </w:r>
          </w:p>
        </w:tc>
      </w:tr>
      <w:tr w:rsidR="004A644D" w:rsidRPr="006A732A" w14:paraId="1AD52084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A282DD" w14:textId="77777777" w:rsidR="004A644D" w:rsidRDefault="004A644D" w:rsidP="00CF5F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830EE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  <w:p w14:paraId="3ADFC41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721F6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-646,</w:t>
            </w:r>
          </w:p>
          <w:p w14:paraId="762AF6E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-659,</w:t>
            </w:r>
          </w:p>
          <w:p w14:paraId="694FB36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-665,</w:t>
            </w:r>
          </w:p>
          <w:p w14:paraId="31A206AE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-669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E704A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4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AA1A1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proofErr w:type="gramStart"/>
            <w:r>
              <w:rPr>
                <w:sz w:val="20"/>
                <w:szCs w:val="20"/>
              </w:rPr>
              <w:t>96,O</w:t>
            </w:r>
            <w:proofErr w:type="gramEnd"/>
            <w:r>
              <w:rPr>
                <w:sz w:val="20"/>
                <w:szCs w:val="20"/>
              </w:rPr>
              <w:t>97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B6B5C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rect causes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683E3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0-O43,</w:t>
            </w:r>
          </w:p>
          <w:p w14:paraId="1A2813F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proofErr w:type="gramStart"/>
            <w:r>
              <w:rPr>
                <w:sz w:val="20"/>
                <w:szCs w:val="20"/>
              </w:rPr>
              <w:t>47,O</w:t>
            </w:r>
            <w:proofErr w:type="gramEnd"/>
            <w:r>
              <w:rPr>
                <w:sz w:val="20"/>
                <w:szCs w:val="20"/>
              </w:rPr>
              <w:t>48,</w:t>
            </w:r>
          </w:p>
          <w:p w14:paraId="0E93670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0-O71,</w:t>
            </w:r>
          </w:p>
          <w:p w14:paraId="47E3CE5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73-O75, </w:t>
            </w:r>
          </w:p>
          <w:p w14:paraId="096F707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3A5A0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rect obstetric causes</w:t>
            </w:r>
          </w:p>
          <w:p w14:paraId="409D6FE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D9C55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-646</w:t>
            </w:r>
          </w:p>
          <w:p w14:paraId="2774295E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-659</w:t>
            </w:r>
          </w:p>
          <w:p w14:paraId="2E63CCB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-665</w:t>
            </w:r>
          </w:p>
          <w:p w14:paraId="45B28DC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-669</w:t>
            </w:r>
          </w:p>
          <w:p w14:paraId="6DF7108B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-674</w:t>
            </w:r>
          </w:p>
          <w:p w14:paraId="3A42963D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  <w:p w14:paraId="278A71D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3CEF44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 xml:space="preserve">O21, O22, O24-O26, O28, O29, O30-O36, O40-O43,O47, O48, O60-O66, O68-O71, </w:t>
            </w:r>
          </w:p>
          <w:p w14:paraId="0DB3A7BF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73-O75, O80-O84,</w:t>
            </w:r>
          </w:p>
          <w:p w14:paraId="40370C06" w14:textId="77777777" w:rsidR="004A644D" w:rsidRPr="006A732A" w:rsidRDefault="004A644D" w:rsidP="00CF5FCE">
            <w:pPr>
              <w:ind w:left="0" w:hanging="2"/>
              <w:rPr>
                <w:sz w:val="20"/>
                <w:szCs w:val="20"/>
                <w:lang w:val="es-CL"/>
              </w:rPr>
            </w:pPr>
            <w:r w:rsidRPr="006A732A">
              <w:rPr>
                <w:sz w:val="20"/>
                <w:szCs w:val="20"/>
                <w:lang w:val="es-CL"/>
              </w:rPr>
              <w:t>O87-O89, O90, O92, O94,O95, O96*,O97*</w:t>
            </w:r>
          </w:p>
        </w:tc>
      </w:tr>
      <w:tr w:rsidR="004A644D" w14:paraId="556F373E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4D35B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rect </w:t>
            </w:r>
          </w:p>
          <w:p w14:paraId="16130F3E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causes (409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3C7BF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6B8BC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, 648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DEA9E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5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292E3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proofErr w:type="gramStart"/>
            <w:r>
              <w:rPr>
                <w:sz w:val="20"/>
                <w:szCs w:val="20"/>
              </w:rPr>
              <w:t>98,O</w:t>
            </w:r>
            <w:proofErr w:type="gramEnd"/>
            <w:r>
              <w:rPr>
                <w:sz w:val="20"/>
                <w:szCs w:val="20"/>
              </w:rPr>
              <w:t>99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DE63B9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rect </w:t>
            </w:r>
          </w:p>
          <w:p w14:paraId="74A47A1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 causes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EC7B9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8, O9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4DB1A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direct obstetric caus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A5728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, 648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270EC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8, O99</w:t>
            </w:r>
          </w:p>
        </w:tc>
      </w:tr>
      <w:tr w:rsidR="004A644D" w14:paraId="0509B5E5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39E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496A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4330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684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051E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390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6EF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AE3CF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indirect caus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659DA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.9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5E0C4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9.5</w:t>
            </w:r>
          </w:p>
        </w:tc>
      </w:tr>
      <w:tr w:rsidR="004A644D" w14:paraId="65A10FFD" w14:textId="77777777" w:rsidTr="00CF5FCE">
        <w:trPr>
          <w:gridAfter w:val="1"/>
          <w:wAfter w:w="9" w:type="dxa"/>
          <w:trHeight w:val="334"/>
        </w:trPr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93CB5C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ED78F7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466ED3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167F5A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206C58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E96535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DC51D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3C3F54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</w:p>
          <w:p w14:paraId="5F566962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15B5B6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, 648+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E8CA2F" w14:textId="77777777" w:rsidR="004A644D" w:rsidRDefault="004A644D" w:rsidP="00CF5FC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98, O99+</w:t>
            </w:r>
          </w:p>
        </w:tc>
      </w:tr>
    </w:tbl>
    <w:p w14:paraId="2B73EC76" w14:textId="443EB057" w:rsidR="00772945" w:rsidRPr="004A644D" w:rsidRDefault="004A644D" w:rsidP="004A644D">
      <w:pPr>
        <w:widowControl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right="104" w:hanging="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EIS: In English, National Board of Health Statistics; BL: Basic List; DL: Detailed List; †Maternal deaths groups from the Argentine official records,1982; </w:t>
      </w:r>
      <w:r>
        <w:rPr>
          <w:b/>
          <w:color w:val="000000"/>
          <w:sz w:val="20"/>
          <w:szCs w:val="20"/>
        </w:rPr>
        <w:t>§</w:t>
      </w:r>
      <w:r>
        <w:rPr>
          <w:color w:val="000000"/>
          <w:sz w:val="20"/>
          <w:szCs w:val="20"/>
        </w:rPr>
        <w:t xml:space="preserve">World Health Organization (WHO), Correspondence Code List between the basic list for tabulation and the detailed list of three-digit categories of the International Classification of Diseases 9 Revision (ICD -9), 1975; </w:t>
      </w:r>
      <w:r>
        <w:rPr>
          <w:b/>
          <w:color w:val="000000"/>
          <w:sz w:val="20"/>
          <w:szCs w:val="20"/>
        </w:rPr>
        <w:t>§§</w:t>
      </w:r>
      <w:r>
        <w:rPr>
          <w:color w:val="000000"/>
          <w:sz w:val="20"/>
          <w:szCs w:val="20"/>
        </w:rPr>
        <w:t>Correspondence Code List between the basic list for tabulation and the detailed list of three-digit categories of the ICD 10 Revision (ICD -10); ††Maternal deaths groups from the Argentine official records, 1997. +Indirect causes of respiratory diseases were excluded. *Late maternal deaths were excluded from the MMR calculation.</w:t>
      </w:r>
    </w:p>
    <w:sectPr w:rsidR="00772945" w:rsidRPr="004A644D" w:rsidSect="004A644D">
      <w:pgSz w:w="16838" w:h="11906" w:orient="landscape"/>
      <w:pgMar w:top="1304" w:right="226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4D"/>
    <w:rsid w:val="004A644D"/>
    <w:rsid w:val="0057299F"/>
    <w:rsid w:val="00C5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C0E4A6"/>
  <w15:chartTrackingRefBased/>
  <w15:docId w15:val="{7B19FB90-C6DA-FE40-97AC-7ACFA51B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44D"/>
    <w:pPr>
      <w:widowControl w:val="0"/>
      <w:autoSpaceDN w:val="0"/>
      <w:spacing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4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d Koch</dc:creator>
  <cp:keywords/>
  <dc:description/>
  <cp:lastModifiedBy>Elard Koch</cp:lastModifiedBy>
  <cp:revision>1</cp:revision>
  <dcterms:created xsi:type="dcterms:W3CDTF">2021-09-28T19:56:00Z</dcterms:created>
  <dcterms:modified xsi:type="dcterms:W3CDTF">2021-09-28T20:10:00Z</dcterms:modified>
</cp:coreProperties>
</file>